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506EE" w14:textId="77777777" w:rsidR="00A759F5" w:rsidRDefault="00A759F5"/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A759F5" w14:paraId="4766228F" w14:textId="77777777">
        <w:trPr>
          <w:trHeight w:val="420"/>
        </w:trPr>
        <w:tc>
          <w:tcPr>
            <w:tcW w:w="936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78F02" w14:textId="77777777" w:rsidR="00A759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upplementary table1. Search syntax for different databases</w:t>
            </w:r>
          </w:p>
        </w:tc>
      </w:tr>
      <w:tr w:rsidR="00A759F5" w14:paraId="2CFD795C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891D4" w14:textId="77777777" w:rsidR="00A759F5" w:rsidRDefault="00000000">
            <w:pPr>
              <w:widowControl w:val="0"/>
              <w:spacing w:line="240" w:lineRule="auto"/>
            </w:pPr>
            <w:r>
              <w:t>databas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F4F99" w14:textId="77777777" w:rsidR="00A759F5" w:rsidRDefault="00000000">
            <w:pPr>
              <w:widowControl w:val="0"/>
              <w:spacing w:line="240" w:lineRule="auto"/>
            </w:pPr>
            <w:r>
              <w:t>syntax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D9BC3" w14:textId="77777777" w:rsidR="00A759F5" w:rsidRDefault="00000000">
            <w:pPr>
              <w:widowControl w:val="0"/>
              <w:spacing w:line="240" w:lineRule="auto"/>
            </w:pPr>
            <w:r>
              <w:t>results</w:t>
            </w:r>
          </w:p>
        </w:tc>
      </w:tr>
      <w:tr w:rsidR="00A759F5" w14:paraId="44F2230C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57905" w14:textId="77777777" w:rsidR="00A759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pubmed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7E85B" w14:textId="47AD199C" w:rsidR="00A759F5" w:rsidRDefault="000174DB">
            <w:pPr>
              <w:widowControl w:val="0"/>
              <w:spacing w:line="240" w:lineRule="auto"/>
            </w:pPr>
            <w:r w:rsidRPr="000174DB">
              <w:t>("Heart decompensation"[Title/Abstract] OR "Heart Failure"[Title/Abstract] OR "Cardiac Failure"[Title/Abstract] OR "Myocardial Failure"[Title/Abstract] OR "heart failure" [</w:t>
            </w:r>
            <w:proofErr w:type="spellStart"/>
            <w:r w:rsidRPr="000174DB">
              <w:t>MeSH</w:t>
            </w:r>
            <w:proofErr w:type="spellEnd"/>
            <w:r w:rsidRPr="000174DB">
              <w:t xml:space="preserve"> Terms]) AND ("Machine learning"[Title/Abstract] OR "Artificial Intelligence"[Title/Abstract] OR "Machine Intelligence"[Title/Abstract] OR "Deep Learning"[Title/Abstract] OR "Computational Intelligence"[Title/Abstract] OR "Machine Learning"[Mesh]) AND ("Diabetes"[Title/Abstract] OR "Diabetes Mellitus"[Mesh]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9C188" w14:textId="10C1CC16" w:rsidR="00A759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2</w:t>
            </w:r>
            <w:r w:rsidR="000174DB">
              <w:t>6</w:t>
            </w:r>
          </w:p>
        </w:tc>
      </w:tr>
      <w:tr w:rsidR="00A759F5" w14:paraId="18FA6326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75662" w14:textId="77777777" w:rsidR="00A759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scopus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9AAF8" w14:textId="77777777" w:rsidR="00A759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ITLE-ABS-KEY ( "Heart Failure" OR "Cardiac Failure" OR "Myocardial Failure" ) AND TITLE-ABS-KEY ( "Machine learning" OR "artificial intelligence" OR "Machine Intelligence" OR "deep learning" ) AND TITLE-ABS-KEY ( "Diabetes" 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0BCDF" w14:textId="17D5A020" w:rsidR="00A759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8</w:t>
            </w:r>
            <w:r w:rsidR="003D258F">
              <w:t>3</w:t>
            </w:r>
          </w:p>
        </w:tc>
      </w:tr>
      <w:tr w:rsidR="00A759F5" w14:paraId="65F4567C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A5BC1" w14:textId="77777777" w:rsidR="00A759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Web of scienc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EE8BD" w14:textId="77777777" w:rsidR="00A759F5" w:rsidRDefault="00000000">
            <w:pPr>
              <w:widowControl w:val="0"/>
              <w:spacing w:line="240" w:lineRule="auto"/>
            </w:pPr>
            <w:r>
              <w:t xml:space="preserve">(TS=("Heart Failure" OR "Cardiac Failure" OR "Myocardial Failure"))  </w:t>
            </w:r>
          </w:p>
          <w:p w14:paraId="5413442B" w14:textId="77777777" w:rsidR="00A759F5" w:rsidRDefault="00000000">
            <w:pPr>
              <w:widowControl w:val="0"/>
              <w:spacing w:line="240" w:lineRule="auto"/>
            </w:pPr>
            <w:r>
              <w:t xml:space="preserve">AND (TS=("Machine learning" OR "Artificial Intelligence" OR "Machine Intelligence" OR "Deep Learning"))  </w:t>
            </w:r>
          </w:p>
          <w:p w14:paraId="022B1798" w14:textId="77777777" w:rsidR="00A759F5" w:rsidRDefault="00000000">
            <w:pPr>
              <w:widowControl w:val="0"/>
              <w:spacing w:line="240" w:lineRule="auto"/>
            </w:pPr>
            <w:r>
              <w:t>AND (TS=("Diabetes")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4C848" w14:textId="77777777" w:rsidR="00A759F5" w:rsidRDefault="00000000">
            <w:pPr>
              <w:widowControl w:val="0"/>
              <w:spacing w:line="240" w:lineRule="auto"/>
            </w:pPr>
            <w:r>
              <w:t>655</w:t>
            </w:r>
          </w:p>
        </w:tc>
      </w:tr>
      <w:tr w:rsidR="00A759F5" w14:paraId="2333E8CB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6CC34" w14:textId="77777777" w:rsidR="00A759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embase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4DC14" w14:textId="77777777" w:rsidR="00A759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'machine learning'/de AND 'heart failure'/de AND </w:t>
            </w:r>
            <w:r>
              <w:lastRenderedPageBreak/>
              <w:t>'diabetes mellitus'/d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BC867" w14:textId="77777777" w:rsidR="00A759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lastRenderedPageBreak/>
              <w:t>352</w:t>
            </w:r>
          </w:p>
        </w:tc>
      </w:tr>
      <w:tr w:rsidR="00A759F5" w14:paraId="5952D020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67144" w14:textId="77777777" w:rsidR="00A759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proquest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3F60C" w14:textId="77777777" w:rsidR="00A759F5" w:rsidRDefault="00000000">
            <w:pPr>
              <w:widowControl w:val="0"/>
              <w:spacing w:line="240" w:lineRule="auto"/>
            </w:pPr>
            <w:r>
              <w:t xml:space="preserve">TIAB("Heart Failure" OR "Cardiac Failure" OR "Myocardial Failure")  </w:t>
            </w:r>
          </w:p>
          <w:p w14:paraId="17631AFB" w14:textId="77777777" w:rsidR="00A759F5" w:rsidRDefault="00000000">
            <w:pPr>
              <w:widowControl w:val="0"/>
              <w:spacing w:line="240" w:lineRule="auto"/>
            </w:pPr>
            <w:r>
              <w:t xml:space="preserve">AND TIAB("Machine learning" OR "artificial intelligence" OR "Machine Intelligence" OR "deep learning")  </w:t>
            </w:r>
          </w:p>
          <w:p w14:paraId="500EC2F5" w14:textId="77777777" w:rsidR="00A759F5" w:rsidRDefault="00000000">
            <w:pPr>
              <w:widowControl w:val="0"/>
              <w:spacing w:line="240" w:lineRule="auto"/>
            </w:pPr>
            <w:r>
              <w:t>AND TIAB("Diabetes"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A1E8C" w14:textId="0ECF8CB0" w:rsidR="00A759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</w:t>
            </w:r>
            <w:r w:rsidR="003D258F">
              <w:t>4</w:t>
            </w:r>
          </w:p>
        </w:tc>
      </w:tr>
      <w:tr w:rsidR="000174DB" w14:paraId="1D66C048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8E25E" w14:textId="4BF5584C" w:rsidR="000174DB" w:rsidRDefault="000174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BSCO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0DEFB" w14:textId="52EF56AD" w:rsidR="000174DB" w:rsidRDefault="005D3966">
            <w:pPr>
              <w:widowControl w:val="0"/>
              <w:spacing w:line="240" w:lineRule="auto"/>
            </w:pPr>
            <w:r w:rsidRPr="005D3966">
              <w:t>("Heart decompensation" OR "Heart Failure" OR "Cardiac Failure" OR "Myocardial Failure") AND ("Machine learning" OR "Artificial Intelligence" OR "Machine Intelligence" OR "Deep Learning" OR "Computational Intelligence") AND ("Diabetes"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70AD1" w14:textId="7142482A" w:rsidR="000174DB" w:rsidRDefault="005D39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20</w:t>
            </w:r>
          </w:p>
        </w:tc>
      </w:tr>
      <w:tr w:rsidR="00985393" w14:paraId="2067E9B3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F1771" w14:textId="3FE50A23" w:rsidR="00985393" w:rsidRDefault="009853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Google schola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31700" w14:textId="70F2AB2C" w:rsidR="00985393" w:rsidRPr="005D3966" w:rsidRDefault="00985393">
            <w:pPr>
              <w:widowControl w:val="0"/>
              <w:spacing w:line="240" w:lineRule="auto"/>
            </w:pPr>
            <w:r w:rsidRPr="00985393">
              <w:t>("Heart decompensation" OR "Heart Failure" OR "Cardiac Failure" OR "Myocardial Failure") AND ("Machine learning" OR "Artificial Intelligence" OR "Machine Intelligence" OR "Deep Learning" OR "Computational Intelligence") AND ("Diabetes"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649BE" w14:textId="577525BF" w:rsidR="00985393" w:rsidRDefault="009853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00</w:t>
            </w:r>
          </w:p>
        </w:tc>
      </w:tr>
      <w:tr w:rsidR="00A759F5" w14:paraId="358D5B5E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751B6" w14:textId="77777777" w:rsidR="00A759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ota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69726" w14:textId="77777777" w:rsidR="00A759F5" w:rsidRDefault="00A75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15317" w14:textId="70335075" w:rsidR="00A759F5" w:rsidRDefault="009A6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rFonts w:hint="cs"/>
                <w:rtl/>
              </w:rPr>
              <w:t>2830</w:t>
            </w:r>
          </w:p>
        </w:tc>
      </w:tr>
    </w:tbl>
    <w:p w14:paraId="0AF6FFF7" w14:textId="77777777" w:rsidR="00A759F5" w:rsidRDefault="00A759F5"/>
    <w:p w14:paraId="3A5CA794" w14:textId="77777777" w:rsidR="00097634" w:rsidRDefault="00097634"/>
    <w:p w14:paraId="56A7E40A" w14:textId="55B5B107" w:rsidR="00097634" w:rsidRDefault="00097634" w:rsidP="00394B10">
      <w:pPr>
        <w:sectPr w:rsidR="00097634">
          <w:pgSz w:w="12240" w:h="15840"/>
          <w:pgMar w:top="1440" w:right="1440" w:bottom="1440" w:left="1440" w:header="720" w:footer="720" w:gutter="0"/>
          <w:pgNumType w:start="1"/>
          <w:cols w:space="720"/>
        </w:sectPr>
      </w:pPr>
      <w:r>
        <w:br/>
      </w:r>
    </w:p>
    <w:p w14:paraId="36E7011F" w14:textId="77777777" w:rsidR="00097634" w:rsidRDefault="00097634" w:rsidP="00394B10"/>
    <w:sectPr w:rsidR="00097634" w:rsidSect="00097634">
      <w:pgSz w:w="15840" w:h="12240" w:orient="landscape" w:code="1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59F5"/>
    <w:rsid w:val="000174DB"/>
    <w:rsid w:val="00097634"/>
    <w:rsid w:val="001770F6"/>
    <w:rsid w:val="001A014A"/>
    <w:rsid w:val="00394B10"/>
    <w:rsid w:val="00396C5B"/>
    <w:rsid w:val="003D258F"/>
    <w:rsid w:val="00503B1A"/>
    <w:rsid w:val="00581CE8"/>
    <w:rsid w:val="005D3966"/>
    <w:rsid w:val="00985393"/>
    <w:rsid w:val="009A641C"/>
    <w:rsid w:val="00A759F5"/>
    <w:rsid w:val="00D43640"/>
    <w:rsid w:val="00D90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CF12E"/>
  <w15:docId w15:val="{FEF6CCB0-D1AA-49EC-9675-3E70BB2F0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CA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09763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221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2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3</Pages>
  <Words>27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ooya Eini</cp:lastModifiedBy>
  <cp:revision>9</cp:revision>
  <dcterms:created xsi:type="dcterms:W3CDTF">2025-04-05T07:27:00Z</dcterms:created>
  <dcterms:modified xsi:type="dcterms:W3CDTF">2025-07-17T07:19:00Z</dcterms:modified>
</cp:coreProperties>
</file>